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4"/>
        <w:gridCol w:w="587"/>
        <w:gridCol w:w="11289"/>
        <w:gridCol w:w="167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310F37"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E303D8"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988EF4"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621E9A"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93784A"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630D33"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681F1B"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CE4F1E"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7848AF"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656D07"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8A82B9"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5A2261"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7E7D28"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08E623"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EB66A4" w:rsidR="00930A31" w:rsidRPr="00930A31" w:rsidRDefault="00E27FC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CF60CB"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395FB9"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5F07C7"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407AAF"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F5B695" w:rsidR="006E5FE2"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2752F0" w:rsidR="006E5FE2"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Pr>
                <w:rFonts w:ascii="Arial" w:hAnsi="Arial" w:cs="Arial"/>
                <w:color w:val="auto"/>
                <w:sz w:val="18"/>
                <w:szCs w:val="18"/>
              </w:rPr>
              <w:lastRenderedPageBreak/>
              <w:t>material</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89A08E"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7E3071"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AC68EE"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1 and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3B7F44" w14:textId="635D6639" w:rsidR="00FB3483"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p w14:paraId="7897FD3B" w14:textId="5E3280D6" w:rsidR="00267342"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9 and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4007D8"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F21F16"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1 to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6894BB"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E30BDF"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Page 11 to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85D236" w:rsidR="00930A31"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684B6A" w:rsidR="00FB3483" w:rsidRPr="00930A31" w:rsidRDefault="002673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proofErr w:type="gramStart"/>
            <w:r>
              <w:rPr>
                <w:rFonts w:ascii="Arial" w:hAnsi="Arial" w:cs="Arial"/>
                <w:color w:val="auto"/>
                <w:sz w:val="18"/>
                <w:szCs w:val="18"/>
              </w:rPr>
              <w:t>2 page</w:t>
            </w:r>
            <w:proofErr w:type="gramEnd"/>
            <w:r>
              <w:rPr>
                <w:rFonts w:ascii="Arial" w:hAnsi="Arial" w:cs="Arial"/>
                <w:color w:val="auto"/>
                <w:sz w:val="18"/>
                <w:szCs w:val="18"/>
              </w:rPr>
              <w:t xml:space="preserve">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3BC7F2" w:rsidR="00077B44"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6F06D4"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233CA1"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B69ADC"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827445"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0BACD9"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9BA038" w14:textId="52F47787" w:rsidR="00267342" w:rsidRPr="00267342" w:rsidRDefault="00267342" w:rsidP="00267342">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sidRPr="00267342">
              <w:rPr>
                <w:bCs/>
                <w:color w:val="000000" w:themeColor="text1"/>
                <w:sz w:val="20"/>
                <w:szCs w:val="20"/>
                <w:shd w:val="clear" w:color="auto" w:fill="FFFFFF"/>
              </w:rPr>
              <w:t>CRD42018115517</w:t>
            </w:r>
          </w:p>
          <w:p w14:paraId="55D44A96" w14:textId="5E5E5843" w:rsidR="00267342" w:rsidRPr="00930A31" w:rsidRDefault="00267342"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2413B8" w:rsidR="00930A31"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B6F32A" w:rsidR="00077B44"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FD41E0" w:rsidR="00077B44"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74B64E" w:rsidR="00077B44" w:rsidRPr="00930A31" w:rsidRDefault="00267342" w:rsidP="00077B44">
            <w:pPr>
              <w:pStyle w:val="Default"/>
              <w:spacing w:before="40" w:after="40"/>
              <w:rPr>
                <w:rFonts w:ascii="Arial" w:hAnsi="Arial" w:cs="Arial"/>
                <w:color w:val="auto"/>
                <w:sz w:val="18"/>
                <w:szCs w:val="18"/>
              </w:rPr>
            </w:pPr>
            <w:r>
              <w:rPr>
                <w:rFonts w:ascii="Arial" w:hAnsi="Arial" w:cs="Arial"/>
                <w:color w:val="auto"/>
                <w:sz w:val="18"/>
                <w:szCs w:val="18"/>
              </w:rPr>
              <w:t>No but can be d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B7597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734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5976"/>
    <w:rsid w:val="00C22710"/>
    <w:rsid w:val="00D95D84"/>
    <w:rsid w:val="00DC4F19"/>
    <w:rsid w:val="00E27FC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119</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war Hassan</cp:lastModifiedBy>
  <cp:revision>4</cp:revision>
  <cp:lastPrinted>2020-11-24T03:02:00Z</cp:lastPrinted>
  <dcterms:created xsi:type="dcterms:W3CDTF">2021-04-07T02:37:00Z</dcterms:created>
  <dcterms:modified xsi:type="dcterms:W3CDTF">2021-04-07T02:58:00Z</dcterms:modified>
</cp:coreProperties>
</file>